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B9A77" w14:textId="55E8CFA7" w:rsidR="00871166" w:rsidRPr="00C610AF" w:rsidRDefault="006D1B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223F4" w:rsidRPr="00C610AF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36E60" w:rsidRPr="00CE31B6">
        <w:rPr>
          <w:rFonts w:ascii="Times New Roman" w:hAnsi="Times New Roman" w:cs="Times New Roman"/>
          <w:sz w:val="24"/>
          <w:szCs w:val="24"/>
        </w:rPr>
        <w:t>Primer</w:t>
      </w:r>
      <w:r w:rsidR="00622B52" w:rsidRPr="00CE31B6">
        <w:rPr>
          <w:rFonts w:ascii="Times New Roman" w:hAnsi="Times New Roman" w:cs="Times New Roman"/>
          <w:sz w:val="24"/>
          <w:szCs w:val="24"/>
        </w:rPr>
        <w:t xml:space="preserve"> </w:t>
      </w:r>
      <w:r w:rsidR="00836E60" w:rsidRPr="00CE31B6">
        <w:rPr>
          <w:rFonts w:ascii="Times New Roman" w:hAnsi="Times New Roman" w:cs="Times New Roman"/>
          <w:sz w:val="24"/>
          <w:szCs w:val="24"/>
        </w:rPr>
        <w:t xml:space="preserve">sequences and PCR conditions </w:t>
      </w:r>
      <w:r w:rsidR="00C610AF" w:rsidRPr="00CE31B6">
        <w:rPr>
          <w:rFonts w:ascii="Times New Roman" w:hAnsi="Times New Roman" w:cs="Times New Roman"/>
          <w:sz w:val="24"/>
          <w:szCs w:val="24"/>
        </w:rPr>
        <w:t xml:space="preserve">for </w:t>
      </w:r>
      <w:r w:rsidR="00D51CEC" w:rsidRPr="00CE31B6">
        <w:rPr>
          <w:rFonts w:ascii="Times New Roman" w:hAnsi="Times New Roman" w:cs="Times New Roman"/>
          <w:sz w:val="24"/>
          <w:szCs w:val="24"/>
        </w:rPr>
        <w:t>l</w:t>
      </w:r>
      <w:r w:rsidR="00622B52" w:rsidRPr="00CE31B6">
        <w:rPr>
          <w:rFonts w:ascii="Times New Roman" w:hAnsi="Times New Roman" w:cs="Times New Roman"/>
          <w:sz w:val="24"/>
          <w:szCs w:val="24"/>
        </w:rPr>
        <w:t xml:space="preserve">ong-PCR amplification of </w:t>
      </w:r>
      <w:r w:rsidR="00622B52" w:rsidRPr="00CE31B6">
        <w:rPr>
          <w:rFonts w:ascii="Times New Roman" w:hAnsi="Times New Roman" w:cs="Times New Roman"/>
          <w:i/>
          <w:sz w:val="24"/>
          <w:szCs w:val="24"/>
        </w:rPr>
        <w:t>BMPR2</w:t>
      </w:r>
      <w:r w:rsidR="00622B52" w:rsidRPr="00C610A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bookmarkStart w:id="0" w:name="_GoBack"/>
      <w:bookmarkEnd w:id="0"/>
    </w:p>
    <w:tbl>
      <w:tblPr>
        <w:tblW w:w="13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5"/>
        <w:gridCol w:w="1191"/>
        <w:gridCol w:w="1431"/>
        <w:gridCol w:w="2200"/>
        <w:gridCol w:w="361"/>
        <w:gridCol w:w="8351"/>
      </w:tblGrid>
      <w:tr w:rsidR="008C13CC" w:rsidRPr="00C610AF" w14:paraId="7555CF08" w14:textId="77777777" w:rsidTr="0057335C">
        <w:trPr>
          <w:trHeight w:val="510"/>
        </w:trPr>
        <w:tc>
          <w:tcPr>
            <w:tcW w:w="455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4177EF" w14:textId="77777777" w:rsidR="00836E60" w:rsidRPr="00C610AF" w:rsidRDefault="00F57138" w:rsidP="00306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0A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AA2E836" w14:textId="77777777" w:rsidR="00836E60" w:rsidRPr="00C610AF" w:rsidRDefault="00836E60" w:rsidP="00306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0AF">
              <w:rPr>
                <w:rFonts w:ascii="Times New Roman" w:hAnsi="Times New Roman" w:cs="Times New Roman"/>
                <w:b/>
              </w:rPr>
              <w:t>Exon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33808" w14:textId="224A2F7C" w:rsidR="00836E60" w:rsidRPr="00C610AF" w:rsidRDefault="00D402A5" w:rsidP="00306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0AF">
              <w:rPr>
                <w:rFonts w:ascii="Times New Roman" w:hAnsi="Times New Roman" w:cs="Times New Roman"/>
                <w:b/>
              </w:rPr>
              <w:t xml:space="preserve">Product </w:t>
            </w:r>
            <w:r w:rsidR="00836E60" w:rsidRPr="00C610AF">
              <w:rPr>
                <w:rFonts w:ascii="Times New Roman" w:hAnsi="Times New Roman" w:cs="Times New Roman"/>
                <w:b/>
              </w:rPr>
              <w:t>size</w:t>
            </w:r>
            <w:r w:rsidR="00F57138" w:rsidRPr="00C610AF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F57138" w:rsidRPr="00C610AF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="00F57138" w:rsidRPr="00C610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47971A3" w14:textId="130C70F5" w:rsidR="00836E60" w:rsidRPr="00C610AF" w:rsidRDefault="00F57138" w:rsidP="00F571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0AF">
              <w:rPr>
                <w:rFonts w:ascii="Times New Roman" w:hAnsi="Times New Roman" w:cs="Times New Roman"/>
                <w:b/>
              </w:rPr>
              <w:t>A</w:t>
            </w:r>
            <w:r w:rsidR="00E80674" w:rsidRPr="00C610AF">
              <w:rPr>
                <w:rFonts w:ascii="Times New Roman" w:hAnsi="Times New Roman" w:cs="Times New Roman"/>
                <w:b/>
              </w:rPr>
              <w:t>nn</w:t>
            </w:r>
            <w:r w:rsidR="008C13CC" w:rsidRPr="00C610AF">
              <w:rPr>
                <w:rFonts w:ascii="Times New Roman" w:hAnsi="Times New Roman" w:cs="Times New Roman"/>
                <w:b/>
              </w:rPr>
              <w:t xml:space="preserve">ealing </w:t>
            </w:r>
            <w:r w:rsidR="00C610AF">
              <w:rPr>
                <w:rFonts w:ascii="Times New Roman" w:hAnsi="Times New Roman" w:cs="Times New Roman"/>
                <w:b/>
              </w:rPr>
              <w:t>t</w:t>
            </w:r>
            <w:r w:rsidRPr="00C610AF">
              <w:rPr>
                <w:rFonts w:ascii="Times New Roman" w:hAnsi="Times New Roman" w:cs="Times New Roman"/>
                <w:b/>
              </w:rPr>
              <w:t>emp</w:t>
            </w:r>
            <w:r w:rsidR="008C13CC" w:rsidRPr="00C610AF">
              <w:rPr>
                <w:rFonts w:ascii="Times New Roman" w:hAnsi="Times New Roman" w:cs="Times New Roman"/>
                <w:b/>
              </w:rPr>
              <w:t>erature</w:t>
            </w:r>
            <w:r w:rsidRPr="00C610AF">
              <w:rPr>
                <w:rFonts w:ascii="Times New Roman" w:hAnsi="Times New Roman" w:cs="Times New Roman"/>
                <w:b/>
              </w:rPr>
              <w:t xml:space="preserve"> (°C)</w:t>
            </w:r>
          </w:p>
        </w:tc>
        <w:tc>
          <w:tcPr>
            <w:tcW w:w="8712" w:type="dxa"/>
            <w:gridSpan w:val="2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092ED1" w14:textId="77777777" w:rsidR="00836E60" w:rsidRPr="00C610AF" w:rsidRDefault="00836E60" w:rsidP="00306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0AF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D402A5" w:rsidRPr="00C610AF" w14:paraId="498AB0CA" w14:textId="77777777" w:rsidTr="0057335C">
        <w:trPr>
          <w:cantSplit/>
          <w:trHeight w:val="114"/>
        </w:trPr>
        <w:tc>
          <w:tcPr>
            <w:tcW w:w="455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44E34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Merge w:val="restart"/>
            <w:vAlign w:val="center"/>
          </w:tcPr>
          <w:p w14:paraId="72691B19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Exon 1</w:t>
            </w:r>
          </w:p>
        </w:tc>
        <w:tc>
          <w:tcPr>
            <w:tcW w:w="143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171D0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018</w:t>
            </w:r>
          </w:p>
        </w:tc>
        <w:tc>
          <w:tcPr>
            <w:tcW w:w="2200" w:type="dxa"/>
            <w:vMerge w:val="restart"/>
          </w:tcPr>
          <w:p w14:paraId="7AB80968" w14:textId="5F56105D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060803" w:rsidRPr="00C610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14DDA9D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86804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7D4B3705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TTTCTGTTGGTGCTGATATTGCCATACTAAAATCCAATTTCTCTGAGTGCTA</w:t>
            </w:r>
          </w:p>
        </w:tc>
      </w:tr>
      <w:tr w:rsidR="00D402A5" w:rsidRPr="00C610AF" w14:paraId="744B7C0B" w14:textId="77777777" w:rsidTr="0057335C">
        <w:trPr>
          <w:trHeight w:val="114"/>
        </w:trPr>
        <w:tc>
          <w:tcPr>
            <w:tcW w:w="455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AD2240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5507EE87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56A5DC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vMerge/>
          </w:tcPr>
          <w:p w14:paraId="1325A338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F35AF6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03F54B04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ACTTGCCTGTCGCTCTATCTTCATTATTTAAAACGCATTACAGAAGTTGACC</w:t>
            </w:r>
          </w:p>
        </w:tc>
      </w:tr>
      <w:tr w:rsidR="00D402A5" w:rsidRPr="00C610AF" w14:paraId="1097C847" w14:textId="77777777" w:rsidTr="0057335C">
        <w:trPr>
          <w:trHeight w:val="195"/>
        </w:trPr>
        <w:tc>
          <w:tcPr>
            <w:tcW w:w="455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2968E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vMerge w:val="restart"/>
            <w:vAlign w:val="center"/>
          </w:tcPr>
          <w:p w14:paraId="25B67012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Exon 1</w:t>
            </w:r>
          </w:p>
        </w:tc>
        <w:tc>
          <w:tcPr>
            <w:tcW w:w="143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63C00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501</w:t>
            </w:r>
          </w:p>
        </w:tc>
        <w:tc>
          <w:tcPr>
            <w:tcW w:w="2200" w:type="dxa"/>
            <w:vMerge w:val="restart"/>
          </w:tcPr>
          <w:p w14:paraId="1B68C78F" w14:textId="03BEA3D2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060803" w:rsidRPr="00C610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DBC8095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9DA07B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31226C0C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TTTCTGTTGGTGCTGATATTGCAATTATCAGTATACTTGAGGGACTTTTTCC</w:t>
            </w:r>
          </w:p>
        </w:tc>
      </w:tr>
      <w:tr w:rsidR="00D402A5" w:rsidRPr="00C610AF" w14:paraId="6683C132" w14:textId="77777777" w:rsidTr="0057335C">
        <w:trPr>
          <w:trHeight w:val="195"/>
        </w:trPr>
        <w:tc>
          <w:tcPr>
            <w:tcW w:w="455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EAFCF3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36F6AFC0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C11871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vMerge/>
          </w:tcPr>
          <w:p w14:paraId="7AD369A9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896498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00E4D9CA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ACTTGCCTGTCGCTCTATCTTCGAAATGAAAATATCCAAAGGAAAGGATGAC</w:t>
            </w:r>
          </w:p>
        </w:tc>
      </w:tr>
      <w:tr w:rsidR="00D402A5" w:rsidRPr="00C610AF" w14:paraId="4C2FFF95" w14:textId="77777777" w:rsidTr="0057335C">
        <w:trPr>
          <w:trHeight w:val="315"/>
        </w:trPr>
        <w:tc>
          <w:tcPr>
            <w:tcW w:w="455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977873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vMerge w:val="restart"/>
            <w:vAlign w:val="center"/>
          </w:tcPr>
          <w:p w14:paraId="38F4BE8D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Exon 2,3</w:t>
            </w:r>
          </w:p>
        </w:tc>
        <w:tc>
          <w:tcPr>
            <w:tcW w:w="143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3EFAD8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331</w:t>
            </w:r>
          </w:p>
        </w:tc>
        <w:tc>
          <w:tcPr>
            <w:tcW w:w="2200" w:type="dxa"/>
            <w:vMerge w:val="restart"/>
          </w:tcPr>
          <w:p w14:paraId="2B29FF38" w14:textId="439F4F35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060803" w:rsidRPr="00C610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530DD84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EC015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510BC922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TTTCTGTTGGTGCTGATATTGCTTGTCTTTACTTAACCCAATCTCTTCATTT</w:t>
            </w:r>
          </w:p>
        </w:tc>
      </w:tr>
      <w:tr w:rsidR="00D402A5" w:rsidRPr="00C610AF" w14:paraId="2F833AD0" w14:textId="77777777" w:rsidTr="0057335C">
        <w:trPr>
          <w:trHeight w:val="315"/>
        </w:trPr>
        <w:tc>
          <w:tcPr>
            <w:tcW w:w="455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6CD5FC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325A231A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016E44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vMerge/>
          </w:tcPr>
          <w:p w14:paraId="1CF00E08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570EE4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66E30D54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ACTTGCCTGTCGCTCTATCTTCCCATTGTTAGGTACTTAATTTTGTTTGCTT</w:t>
            </w:r>
          </w:p>
        </w:tc>
      </w:tr>
      <w:tr w:rsidR="00D402A5" w:rsidRPr="00C610AF" w14:paraId="133D8CEC" w14:textId="77777777" w:rsidTr="0057335C">
        <w:trPr>
          <w:trHeight w:val="315"/>
        </w:trPr>
        <w:tc>
          <w:tcPr>
            <w:tcW w:w="455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41B99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  <w:vMerge w:val="restart"/>
            <w:vAlign w:val="center"/>
          </w:tcPr>
          <w:p w14:paraId="795394D8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Exon 4, 5</w:t>
            </w:r>
          </w:p>
        </w:tc>
        <w:tc>
          <w:tcPr>
            <w:tcW w:w="143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221A0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376</w:t>
            </w:r>
          </w:p>
        </w:tc>
        <w:tc>
          <w:tcPr>
            <w:tcW w:w="2200" w:type="dxa"/>
            <w:vMerge w:val="restart"/>
          </w:tcPr>
          <w:p w14:paraId="1950B40B" w14:textId="51AE8CA1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060803" w:rsidRPr="00C610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817D752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AC5003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4E865A28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TTTCTGTTGGTGCTGATATTGCTAAATCTTACAGCTAACTTGGGAAATACAG</w:t>
            </w:r>
          </w:p>
        </w:tc>
      </w:tr>
      <w:tr w:rsidR="00D402A5" w:rsidRPr="00C610AF" w14:paraId="4A44CF96" w14:textId="77777777" w:rsidTr="0057335C">
        <w:trPr>
          <w:trHeight w:val="315"/>
        </w:trPr>
        <w:tc>
          <w:tcPr>
            <w:tcW w:w="455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53EBC9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1D8964C0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EACE5A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vMerge/>
          </w:tcPr>
          <w:p w14:paraId="5CFB19CD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19B5C6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7D5F40C5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ACTTGCCTGTCGCTCTATCTTCCTCAAAGTGCTTATCTACAAACTATTACCA</w:t>
            </w:r>
          </w:p>
        </w:tc>
      </w:tr>
      <w:tr w:rsidR="00D402A5" w:rsidRPr="00C610AF" w14:paraId="4295B892" w14:textId="77777777" w:rsidTr="0057335C">
        <w:trPr>
          <w:trHeight w:val="315"/>
        </w:trPr>
        <w:tc>
          <w:tcPr>
            <w:tcW w:w="455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DC7772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1" w:type="dxa"/>
            <w:vMerge w:val="restart"/>
            <w:vAlign w:val="center"/>
          </w:tcPr>
          <w:p w14:paraId="40DF34F8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Exon 6, 7</w:t>
            </w:r>
          </w:p>
        </w:tc>
        <w:tc>
          <w:tcPr>
            <w:tcW w:w="143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FFDECA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5233</w:t>
            </w:r>
          </w:p>
        </w:tc>
        <w:tc>
          <w:tcPr>
            <w:tcW w:w="2200" w:type="dxa"/>
            <w:vMerge w:val="restart"/>
          </w:tcPr>
          <w:p w14:paraId="6C12DD45" w14:textId="3055D74D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060803" w:rsidRPr="00C610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ABFA3DE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FE429C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794E0EAB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TTTCTGTTGGTGCTGATATTGCCTTTGATTAGAGATTTGTACAGGGTATGAG</w:t>
            </w:r>
          </w:p>
        </w:tc>
      </w:tr>
      <w:tr w:rsidR="00D402A5" w:rsidRPr="00C610AF" w14:paraId="3EE6C310" w14:textId="77777777" w:rsidTr="0057335C">
        <w:trPr>
          <w:trHeight w:val="315"/>
        </w:trPr>
        <w:tc>
          <w:tcPr>
            <w:tcW w:w="455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D69C06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382C43A2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2B7333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vMerge/>
          </w:tcPr>
          <w:p w14:paraId="3EEF1ABC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E16267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62890DE4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ACTTGCCTGTCGCTCTATCTTCACCTAATAGAAAGACAGTGACTAAGATTCA</w:t>
            </w:r>
          </w:p>
        </w:tc>
      </w:tr>
      <w:tr w:rsidR="00D402A5" w:rsidRPr="00C610AF" w14:paraId="2CC3F66A" w14:textId="77777777" w:rsidTr="0057335C">
        <w:trPr>
          <w:trHeight w:val="315"/>
        </w:trPr>
        <w:tc>
          <w:tcPr>
            <w:tcW w:w="455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D6117B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  <w:vMerge w:val="restart"/>
            <w:vAlign w:val="center"/>
          </w:tcPr>
          <w:p w14:paraId="70697F43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Exon 8,9</w:t>
            </w:r>
          </w:p>
        </w:tc>
        <w:tc>
          <w:tcPr>
            <w:tcW w:w="143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4168B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5117</w:t>
            </w:r>
          </w:p>
        </w:tc>
        <w:tc>
          <w:tcPr>
            <w:tcW w:w="2200" w:type="dxa"/>
            <w:vMerge w:val="restart"/>
          </w:tcPr>
          <w:p w14:paraId="412186DF" w14:textId="68318481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060803" w:rsidRPr="00C610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E3FF194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38911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0C4E23E6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TTTCTGTTGGTGCTGATATTGCTGTTATTACTTATTCAGCTGTTTGTTGCTT</w:t>
            </w:r>
          </w:p>
        </w:tc>
      </w:tr>
      <w:tr w:rsidR="00D402A5" w:rsidRPr="00C610AF" w14:paraId="0C0AC285" w14:textId="77777777" w:rsidTr="0057335C">
        <w:trPr>
          <w:trHeight w:val="315"/>
        </w:trPr>
        <w:tc>
          <w:tcPr>
            <w:tcW w:w="455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D0FB66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10496F6B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441CFB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vMerge/>
          </w:tcPr>
          <w:p w14:paraId="0C18C378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0F96DB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4A1B153E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ACTTGCCTGTCGCTCTATCTTCCATAAATTTGTCCAATGCTAGTTCCTTTTT</w:t>
            </w:r>
          </w:p>
        </w:tc>
      </w:tr>
      <w:tr w:rsidR="00D402A5" w:rsidRPr="00C610AF" w14:paraId="6726CE34" w14:textId="77777777" w:rsidTr="0057335C">
        <w:trPr>
          <w:trHeight w:val="195"/>
        </w:trPr>
        <w:tc>
          <w:tcPr>
            <w:tcW w:w="455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51760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  <w:vMerge w:val="restart"/>
            <w:vAlign w:val="center"/>
          </w:tcPr>
          <w:p w14:paraId="70EE740C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Exon 10</w:t>
            </w:r>
          </w:p>
        </w:tc>
        <w:tc>
          <w:tcPr>
            <w:tcW w:w="143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6D6B7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2200" w:type="dxa"/>
            <w:vMerge w:val="restart"/>
          </w:tcPr>
          <w:p w14:paraId="60C7E2C0" w14:textId="4EB53968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060803" w:rsidRPr="00C610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F52C965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052C3D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1F7F0671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TTTCTGTTGGTGCTGATATTGCTCTGTCATTCTTTTCTACAAATCCAC</w:t>
            </w:r>
          </w:p>
        </w:tc>
      </w:tr>
      <w:tr w:rsidR="00D402A5" w:rsidRPr="00C610AF" w14:paraId="161300DE" w14:textId="77777777" w:rsidTr="0057335C">
        <w:trPr>
          <w:trHeight w:val="195"/>
        </w:trPr>
        <w:tc>
          <w:tcPr>
            <w:tcW w:w="455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C180B9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58741F42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E00FF3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vMerge/>
          </w:tcPr>
          <w:p w14:paraId="23D0C97A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CE0BE3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4AAAD0A4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ACTTGCCTGTCGCTCTATCTTCCAGCTGTTACCTAATCTGGCAA</w:t>
            </w:r>
          </w:p>
        </w:tc>
      </w:tr>
      <w:tr w:rsidR="00D402A5" w:rsidRPr="00C610AF" w14:paraId="61A4E603" w14:textId="77777777" w:rsidTr="0057335C">
        <w:trPr>
          <w:trHeight w:val="315"/>
        </w:trPr>
        <w:tc>
          <w:tcPr>
            <w:tcW w:w="455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14FD97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Merge w:val="restart"/>
            <w:vAlign w:val="center"/>
          </w:tcPr>
          <w:p w14:paraId="2A518BDC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Exon 11, 12</w:t>
            </w:r>
          </w:p>
        </w:tc>
        <w:tc>
          <w:tcPr>
            <w:tcW w:w="143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6F3018" w14:textId="77777777" w:rsidR="00D402A5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161</w:t>
            </w:r>
          </w:p>
        </w:tc>
        <w:tc>
          <w:tcPr>
            <w:tcW w:w="2200" w:type="dxa"/>
            <w:vMerge w:val="restart"/>
          </w:tcPr>
          <w:p w14:paraId="6594D2E5" w14:textId="19681DE1" w:rsidR="00D402A5" w:rsidRPr="00C610AF" w:rsidRDefault="00D402A5" w:rsidP="0006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060803" w:rsidRPr="00C610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6B94A7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4F328F01" w14:textId="77777777" w:rsidR="00D402A5" w:rsidRPr="00C610AF" w:rsidRDefault="00D402A5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TTTCTGTTGGTGCTGATATTGCACTGTTTTTGATACTACTGTTTTGGAACTA</w:t>
            </w:r>
          </w:p>
        </w:tc>
      </w:tr>
      <w:tr w:rsidR="008C13CC" w:rsidRPr="00C610AF" w14:paraId="16BE4A35" w14:textId="77777777" w:rsidTr="0057335C">
        <w:trPr>
          <w:trHeight w:val="315"/>
        </w:trPr>
        <w:tc>
          <w:tcPr>
            <w:tcW w:w="455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18FA54" w14:textId="77777777" w:rsidR="008C13CC" w:rsidRPr="00C610AF" w:rsidRDefault="008C13CC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6F4817F1" w14:textId="77777777" w:rsidR="008C13CC" w:rsidRPr="00C610AF" w:rsidRDefault="008C13CC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CB77EE" w14:textId="77777777" w:rsidR="008C13CC" w:rsidRPr="00C610AF" w:rsidRDefault="008C13CC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vMerge/>
            <w:vAlign w:val="center"/>
          </w:tcPr>
          <w:p w14:paraId="07C4B736" w14:textId="77777777" w:rsidR="008C13CC" w:rsidRPr="00C610AF" w:rsidRDefault="008C13CC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B54C9D" w14:textId="77777777" w:rsidR="008C13CC" w:rsidRPr="00C610AF" w:rsidRDefault="008C13CC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6648ED23" w14:textId="77777777" w:rsidR="008C13CC" w:rsidRPr="00C610AF" w:rsidRDefault="008C13CC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ACTTGCCTGTCGCTCTATCTTCTTCTGACTATTGTGACACTGACTTTTTAAT</w:t>
            </w:r>
          </w:p>
        </w:tc>
      </w:tr>
      <w:tr w:rsidR="0057335C" w:rsidRPr="00C610AF" w14:paraId="64FA4BC1" w14:textId="77777777" w:rsidTr="0057335C">
        <w:trPr>
          <w:trHeight w:val="195"/>
        </w:trPr>
        <w:tc>
          <w:tcPr>
            <w:tcW w:w="455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319BB6" w14:textId="77777777" w:rsidR="008C13CC" w:rsidRPr="00C610AF" w:rsidRDefault="008C13CC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Merge w:val="restart"/>
            <w:vAlign w:val="center"/>
          </w:tcPr>
          <w:p w14:paraId="132F6166" w14:textId="77777777" w:rsidR="008C13CC" w:rsidRPr="00C610AF" w:rsidRDefault="008C13CC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Exon 13</w:t>
            </w:r>
          </w:p>
        </w:tc>
        <w:tc>
          <w:tcPr>
            <w:tcW w:w="143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B83616" w14:textId="77777777" w:rsidR="008C13CC" w:rsidRPr="00C610AF" w:rsidRDefault="008C13CC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9067</w:t>
            </w:r>
          </w:p>
        </w:tc>
        <w:tc>
          <w:tcPr>
            <w:tcW w:w="2200" w:type="dxa"/>
            <w:vMerge w:val="restart"/>
            <w:vAlign w:val="center"/>
          </w:tcPr>
          <w:p w14:paraId="04FFAE08" w14:textId="4A4F0513" w:rsidR="008C13CC" w:rsidRPr="00C610AF" w:rsidRDefault="00D402A5" w:rsidP="00D40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060803" w:rsidRPr="00C610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C419AF" w14:textId="77777777" w:rsidR="008C13CC" w:rsidRPr="00C610AF" w:rsidRDefault="008C13CC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011A31EF" w14:textId="77777777" w:rsidR="008C13CC" w:rsidRPr="00C610AF" w:rsidRDefault="008C13CC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TTTCTGTTGGTGCTGATATTGCAGATCGCTACCAAAACCAGAAGAT</w:t>
            </w:r>
          </w:p>
        </w:tc>
      </w:tr>
      <w:tr w:rsidR="0057335C" w:rsidRPr="00C610AF" w14:paraId="6FA59C18" w14:textId="77777777" w:rsidTr="00D24950">
        <w:trPr>
          <w:trHeight w:val="81"/>
        </w:trPr>
        <w:tc>
          <w:tcPr>
            <w:tcW w:w="455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391237" w14:textId="77777777" w:rsidR="008C13CC" w:rsidRPr="00C610AF" w:rsidRDefault="008C13CC" w:rsidP="008C1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357CAAE3" w14:textId="77777777" w:rsidR="008C13CC" w:rsidRPr="00C610AF" w:rsidRDefault="008C13CC" w:rsidP="008C1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B49751" w14:textId="77777777" w:rsidR="008C13CC" w:rsidRPr="00C610AF" w:rsidRDefault="008C13CC" w:rsidP="008C1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vMerge/>
            <w:vAlign w:val="center"/>
          </w:tcPr>
          <w:p w14:paraId="4D1DB187" w14:textId="77777777" w:rsidR="008C13CC" w:rsidRPr="00C610AF" w:rsidRDefault="008C13CC" w:rsidP="008C1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305D3D" w14:textId="77777777" w:rsidR="008C13CC" w:rsidRPr="00C610AF" w:rsidRDefault="008C13CC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50" w:type="dxa"/>
            <w:shd w:val="clear" w:color="auto" w:fill="auto"/>
            <w:vAlign w:val="center"/>
          </w:tcPr>
          <w:p w14:paraId="6575B4CA" w14:textId="77777777" w:rsidR="008C13CC" w:rsidRPr="00C610AF" w:rsidRDefault="008C13CC" w:rsidP="00892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AF">
              <w:rPr>
                <w:rFonts w:ascii="Times New Roman" w:hAnsi="Times New Roman" w:cs="Times New Roman"/>
                <w:sz w:val="20"/>
                <w:szCs w:val="20"/>
              </w:rPr>
              <w:t>ACTTGCCTGTCGCTCTATCTTCTCTTGCCACAAGGAGAGCTTG</w:t>
            </w:r>
          </w:p>
        </w:tc>
      </w:tr>
    </w:tbl>
    <w:p w14:paraId="3F624871" w14:textId="77777777" w:rsidR="00D22C9F" w:rsidRPr="00C610AF" w:rsidRDefault="00D22C9F" w:rsidP="00897FBF">
      <w:pPr>
        <w:rPr>
          <w:rFonts w:ascii="Times New Roman" w:hAnsi="Times New Roman" w:cs="Times New Roman"/>
          <w:sz w:val="20"/>
          <w:szCs w:val="20"/>
        </w:rPr>
      </w:pPr>
    </w:p>
    <w:sectPr w:rsidR="00D22C9F" w:rsidRPr="00C610AF" w:rsidSect="0087116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881FD7B" w16cid:durableId="22CD002B"/>
  <w16cid:commentId w16cid:paraId="6DE616C5" w16cid:durableId="22CD00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2FED1" w14:textId="77777777" w:rsidR="001F35F2" w:rsidRDefault="001F35F2" w:rsidP="001C2F3C">
      <w:pPr>
        <w:spacing w:after="0" w:line="240" w:lineRule="auto"/>
      </w:pPr>
      <w:r>
        <w:separator/>
      </w:r>
    </w:p>
  </w:endnote>
  <w:endnote w:type="continuationSeparator" w:id="0">
    <w:p w14:paraId="6ED6304F" w14:textId="77777777" w:rsidR="001F35F2" w:rsidRDefault="001F35F2" w:rsidP="001C2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38E583" w14:textId="77777777" w:rsidR="00C610AF" w:rsidRDefault="00C610AF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58368D" w14:textId="77777777" w:rsidR="00C610AF" w:rsidRPr="00C610AF" w:rsidRDefault="00C610AF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3E9B0A" w14:textId="77777777" w:rsidR="00C610AF" w:rsidRPr="00C610AF" w:rsidRDefault="00C610A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5B5FBC" w14:textId="77777777" w:rsidR="001F35F2" w:rsidRDefault="001F35F2" w:rsidP="001C2F3C">
      <w:pPr>
        <w:spacing w:after="0" w:line="240" w:lineRule="auto"/>
      </w:pPr>
      <w:r>
        <w:separator/>
      </w:r>
    </w:p>
  </w:footnote>
  <w:footnote w:type="continuationSeparator" w:id="0">
    <w:p w14:paraId="5BD52B5F" w14:textId="77777777" w:rsidR="001F35F2" w:rsidRDefault="001F35F2" w:rsidP="001C2F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322E05" w14:textId="77777777" w:rsidR="00C610AF" w:rsidRDefault="00C610AF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403332" w14:textId="77777777" w:rsidR="00C610AF" w:rsidRPr="00C610AF" w:rsidRDefault="00C610AF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3D49D7" w14:textId="77777777" w:rsidR="00C610AF" w:rsidRPr="00C610AF" w:rsidRDefault="00C610A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CA5"/>
    <w:rsid w:val="00021CA5"/>
    <w:rsid w:val="00047D6A"/>
    <w:rsid w:val="00060803"/>
    <w:rsid w:val="000E75C4"/>
    <w:rsid w:val="001C2F3C"/>
    <w:rsid w:val="001D4789"/>
    <w:rsid w:val="001E6365"/>
    <w:rsid w:val="001F35F2"/>
    <w:rsid w:val="00306CB7"/>
    <w:rsid w:val="00340BE7"/>
    <w:rsid w:val="00360B4E"/>
    <w:rsid w:val="003A0031"/>
    <w:rsid w:val="004178E3"/>
    <w:rsid w:val="004223F4"/>
    <w:rsid w:val="00422F3C"/>
    <w:rsid w:val="005232CE"/>
    <w:rsid w:val="0057335C"/>
    <w:rsid w:val="005F1513"/>
    <w:rsid w:val="00622B52"/>
    <w:rsid w:val="006D1B02"/>
    <w:rsid w:val="006D31CA"/>
    <w:rsid w:val="007974D8"/>
    <w:rsid w:val="00836E60"/>
    <w:rsid w:val="00871166"/>
    <w:rsid w:val="008757B1"/>
    <w:rsid w:val="00892A5A"/>
    <w:rsid w:val="00897FBF"/>
    <w:rsid w:val="008C1179"/>
    <w:rsid w:val="008C13CC"/>
    <w:rsid w:val="00926E03"/>
    <w:rsid w:val="00952B86"/>
    <w:rsid w:val="009B6EE2"/>
    <w:rsid w:val="00B01E1C"/>
    <w:rsid w:val="00B06D19"/>
    <w:rsid w:val="00C610AF"/>
    <w:rsid w:val="00CB4FC5"/>
    <w:rsid w:val="00CC1679"/>
    <w:rsid w:val="00CE31B6"/>
    <w:rsid w:val="00D22C9F"/>
    <w:rsid w:val="00D24950"/>
    <w:rsid w:val="00D36635"/>
    <w:rsid w:val="00D402A5"/>
    <w:rsid w:val="00D51CEC"/>
    <w:rsid w:val="00E80674"/>
    <w:rsid w:val="00EC70A5"/>
    <w:rsid w:val="00F57138"/>
    <w:rsid w:val="00F9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65E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51C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1CE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51CE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1C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1CE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1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1CE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1C2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2F3C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C2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2F3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14128-924B-41B7-B754-570C32DF7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23T14:35:00Z</dcterms:created>
  <dcterms:modified xsi:type="dcterms:W3CDTF">2021-05-16T17:52:00Z</dcterms:modified>
</cp:coreProperties>
</file>